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12E9D" w14:textId="2419B30B" w:rsidR="00756DED" w:rsidRPr="0021334A" w:rsidRDefault="00A719E3" w:rsidP="0021334A">
      <w:pPr>
        <w:spacing w:line="240" w:lineRule="auto"/>
        <w:rPr>
          <w:rFonts w:eastAsia="Calibri"/>
          <w:b/>
          <w:bCs/>
          <w:i/>
          <w:kern w:val="0"/>
        </w:rPr>
      </w:pPr>
      <w:r>
        <w:rPr>
          <w:rFonts w:eastAsia="Calibri"/>
          <w:b/>
          <w:bCs/>
          <w:kern w:val="0"/>
        </w:rPr>
        <w:t xml:space="preserve">           </w:t>
      </w:r>
      <w:r w:rsidR="004A7ECB">
        <w:rPr>
          <w:rFonts w:eastAsia="Calibri"/>
          <w:b/>
          <w:bCs/>
          <w:kern w:val="0"/>
        </w:rPr>
        <w:t>S5</w:t>
      </w:r>
      <w:r w:rsidR="001907ED" w:rsidRPr="0021334A">
        <w:rPr>
          <w:rFonts w:eastAsia="Calibri"/>
          <w:b/>
          <w:bCs/>
          <w:kern w:val="0"/>
        </w:rPr>
        <w:t xml:space="preserve"> Data. </w:t>
      </w:r>
      <w:r w:rsidR="001907ED" w:rsidRPr="0021334A">
        <w:rPr>
          <w:rFonts w:eastAsia="Calibri"/>
          <w:b/>
          <w:bCs/>
          <w:i/>
          <w:iCs/>
          <w:kern w:val="0"/>
          <w:shd w:val="clear" w:color="auto" w:fill="FFFFFF"/>
        </w:rPr>
        <w:t xml:space="preserve">In </w:t>
      </w:r>
      <w:proofErr w:type="spellStart"/>
      <w:r w:rsidR="001907ED" w:rsidRPr="0021334A">
        <w:rPr>
          <w:rFonts w:eastAsia="Calibri"/>
          <w:b/>
          <w:bCs/>
          <w:i/>
          <w:iCs/>
          <w:kern w:val="0"/>
          <w:shd w:val="clear" w:color="auto" w:fill="FFFFFF"/>
        </w:rPr>
        <w:t>silico</w:t>
      </w:r>
      <w:proofErr w:type="spellEnd"/>
      <w:r w:rsidR="001907ED" w:rsidRPr="0021334A">
        <w:rPr>
          <w:rFonts w:eastAsia="Calibri"/>
          <w:b/>
          <w:bCs/>
          <w:kern w:val="0"/>
          <w:shd w:val="clear" w:color="auto" w:fill="FFFFFF"/>
        </w:rPr>
        <w:t xml:space="preserve"> predicted</w:t>
      </w:r>
      <w:r w:rsidR="001907ED" w:rsidRPr="0021334A">
        <w:rPr>
          <w:rFonts w:eastAsia="Calibri"/>
          <w:b/>
          <w:bCs/>
          <w:kern w:val="0"/>
        </w:rPr>
        <w:t xml:space="preserve"> </w:t>
      </w:r>
      <w:bookmarkStart w:id="0" w:name="_GoBack"/>
      <w:bookmarkEnd w:id="0"/>
      <w:r w:rsidR="001907ED" w:rsidRPr="0021334A">
        <w:rPr>
          <w:rFonts w:eastAsia="Calibri"/>
          <w:b/>
          <w:bCs/>
          <w:kern w:val="0"/>
        </w:rPr>
        <w:t xml:space="preserve">number of introns and exons in </w:t>
      </w:r>
      <w:proofErr w:type="spellStart"/>
      <w:r w:rsidR="00215D3C" w:rsidRPr="002F5380">
        <w:rPr>
          <w:rFonts w:eastAsia="Calibri"/>
          <w:b/>
          <w:bCs/>
          <w:i/>
          <w:kern w:val="0"/>
        </w:rPr>
        <w:t>OsCPA</w:t>
      </w:r>
      <w:proofErr w:type="spellEnd"/>
      <w:r w:rsidR="00215D3C">
        <w:rPr>
          <w:rFonts w:eastAsia="Calibri"/>
          <w:b/>
          <w:bCs/>
          <w:kern w:val="0"/>
        </w:rPr>
        <w:t xml:space="preserve"> </w:t>
      </w:r>
      <w:r w:rsidR="001907ED" w:rsidRPr="0021334A">
        <w:rPr>
          <w:rFonts w:eastAsia="Calibri"/>
          <w:b/>
          <w:bCs/>
          <w:kern w:val="0"/>
        </w:rPr>
        <w:t>genes.</w:t>
      </w:r>
    </w:p>
    <w:tbl>
      <w:tblPr>
        <w:tblStyle w:val="TableGrid1"/>
        <w:tblpPr w:leftFromText="180" w:rightFromText="180" w:vertAnchor="text" w:tblpXSpec="center" w:tblpY="1"/>
        <w:tblOverlap w:val="never"/>
        <w:tblW w:w="8185" w:type="dxa"/>
        <w:tblLook w:val="04A0" w:firstRow="1" w:lastRow="0" w:firstColumn="1" w:lastColumn="0" w:noHBand="0" w:noVBand="1"/>
      </w:tblPr>
      <w:tblGrid>
        <w:gridCol w:w="1615"/>
        <w:gridCol w:w="3600"/>
        <w:gridCol w:w="1530"/>
        <w:gridCol w:w="1440"/>
      </w:tblGrid>
      <w:tr w:rsidR="00756DED" w:rsidRPr="006C6F9C" w14:paraId="5D6DF1F4" w14:textId="77777777" w:rsidTr="00A25B46">
        <w:trPr>
          <w:cantSplit/>
          <w:trHeight w:val="332"/>
        </w:trPr>
        <w:tc>
          <w:tcPr>
            <w:tcW w:w="1615" w:type="dxa"/>
          </w:tcPr>
          <w:p w14:paraId="36A60411" w14:textId="77777777" w:rsidR="00756DED" w:rsidRPr="006C6F9C" w:rsidRDefault="00756DED" w:rsidP="00A25B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600" w:type="dxa"/>
            <w:noWrap/>
          </w:tcPr>
          <w:p w14:paraId="19F6E183" w14:textId="77BF80CB" w:rsidR="00756DED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30" w:type="dxa"/>
          </w:tcPr>
          <w:p w14:paraId="2F361032" w14:textId="77777777" w:rsidR="00756DED" w:rsidRPr="006C6F9C" w:rsidRDefault="00756DED" w:rsidP="00A25B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1440" w:type="dxa"/>
          </w:tcPr>
          <w:p w14:paraId="48180B15" w14:textId="77777777" w:rsidR="00756DED" w:rsidRPr="006C6F9C" w:rsidRDefault="00756DED" w:rsidP="00A25B4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on</w:t>
            </w:r>
          </w:p>
        </w:tc>
      </w:tr>
      <w:tr w:rsidR="00AD13D1" w:rsidRPr="006C6F9C" w14:paraId="55EB04B9" w14:textId="77777777" w:rsidTr="00A25B46">
        <w:trPr>
          <w:trHeight w:val="301"/>
        </w:trPr>
        <w:tc>
          <w:tcPr>
            <w:tcW w:w="1615" w:type="dxa"/>
            <w:vMerge w:val="restart"/>
          </w:tcPr>
          <w:p w14:paraId="3779D35F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7AEC465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6B12B35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5D38C43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0FB8B16C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B7B2FDC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FE7EA87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F1D348D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E75FAA3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2F1D0AF8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083A9813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DE808DD" w14:textId="6F5553B9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X</w:t>
            </w:r>
          </w:p>
        </w:tc>
        <w:tc>
          <w:tcPr>
            <w:tcW w:w="3600" w:type="dxa"/>
            <w:noWrap/>
            <w:vAlign w:val="bottom"/>
          </w:tcPr>
          <w:p w14:paraId="29A8DD5B" w14:textId="7758F7F8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</w:t>
            </w:r>
          </w:p>
        </w:tc>
        <w:tc>
          <w:tcPr>
            <w:tcW w:w="1530" w:type="dxa"/>
          </w:tcPr>
          <w:p w14:paraId="4E40A215" w14:textId="4CB2A91F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096D80C" w14:textId="55FE427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AD13D1" w:rsidRPr="006C6F9C" w14:paraId="640D8207" w14:textId="77777777" w:rsidTr="00A25B46">
        <w:trPr>
          <w:trHeight w:val="301"/>
        </w:trPr>
        <w:tc>
          <w:tcPr>
            <w:tcW w:w="1615" w:type="dxa"/>
            <w:vMerge/>
          </w:tcPr>
          <w:p w14:paraId="3421082C" w14:textId="00302459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72434717" w14:textId="2B2DD1BE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2</w:t>
            </w:r>
          </w:p>
        </w:tc>
        <w:tc>
          <w:tcPr>
            <w:tcW w:w="1530" w:type="dxa"/>
          </w:tcPr>
          <w:p w14:paraId="1A0B25A9" w14:textId="7D0EF10F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8B071E0" w14:textId="1648E39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D13D1" w:rsidRPr="006C6F9C" w14:paraId="1AD2E0AB" w14:textId="77777777" w:rsidTr="00A25B46">
        <w:trPr>
          <w:trHeight w:val="301"/>
        </w:trPr>
        <w:tc>
          <w:tcPr>
            <w:tcW w:w="1615" w:type="dxa"/>
            <w:vMerge/>
          </w:tcPr>
          <w:p w14:paraId="754236B5" w14:textId="3583C9F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0839BABD" w14:textId="17D4280A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3</w:t>
            </w:r>
          </w:p>
        </w:tc>
        <w:tc>
          <w:tcPr>
            <w:tcW w:w="1530" w:type="dxa"/>
          </w:tcPr>
          <w:p w14:paraId="29BD973D" w14:textId="4142D4BE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695FC9F0" w14:textId="054FE436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70345A32" w14:textId="77777777" w:rsidTr="00A25B46">
        <w:trPr>
          <w:trHeight w:val="301"/>
        </w:trPr>
        <w:tc>
          <w:tcPr>
            <w:tcW w:w="1615" w:type="dxa"/>
            <w:vMerge/>
          </w:tcPr>
          <w:p w14:paraId="2701C9DA" w14:textId="2976443E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0AA97FD9" w14:textId="4110BC15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4</w:t>
            </w:r>
          </w:p>
        </w:tc>
        <w:tc>
          <w:tcPr>
            <w:tcW w:w="1530" w:type="dxa"/>
          </w:tcPr>
          <w:p w14:paraId="239A5E88" w14:textId="3BE8667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42951CF" w14:textId="64F2A29D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553567DB" w14:textId="77777777" w:rsidTr="00A25B46">
        <w:trPr>
          <w:trHeight w:val="301"/>
        </w:trPr>
        <w:tc>
          <w:tcPr>
            <w:tcW w:w="1615" w:type="dxa"/>
            <w:vMerge/>
          </w:tcPr>
          <w:p w14:paraId="237534DD" w14:textId="7AFD204F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6279D022" w14:textId="3A0C512A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5</w:t>
            </w:r>
          </w:p>
        </w:tc>
        <w:tc>
          <w:tcPr>
            <w:tcW w:w="1530" w:type="dxa"/>
          </w:tcPr>
          <w:p w14:paraId="76329DFC" w14:textId="5DAF130E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0EE3D37F" w14:textId="4B554750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AD13D1" w:rsidRPr="006C6F9C" w14:paraId="12292191" w14:textId="77777777" w:rsidTr="00A25B46">
        <w:trPr>
          <w:trHeight w:val="301"/>
        </w:trPr>
        <w:tc>
          <w:tcPr>
            <w:tcW w:w="1615" w:type="dxa"/>
            <w:vMerge/>
          </w:tcPr>
          <w:p w14:paraId="7CDE29A7" w14:textId="2A3A1EB1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71F0D77D" w14:textId="05928271" w:rsidR="00AD13D1" w:rsidRPr="002F5380" w:rsidRDefault="00AD13D1" w:rsidP="00A25B46">
            <w:pPr>
              <w:tabs>
                <w:tab w:val="left" w:pos="2460"/>
              </w:tabs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6</w:t>
            </w:r>
          </w:p>
        </w:tc>
        <w:tc>
          <w:tcPr>
            <w:tcW w:w="1530" w:type="dxa"/>
          </w:tcPr>
          <w:p w14:paraId="3F87BEEF" w14:textId="207AF2A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55B4BFA6" w14:textId="219D9F9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428A87BD" w14:textId="77777777" w:rsidTr="00A25B46">
        <w:trPr>
          <w:trHeight w:val="301"/>
        </w:trPr>
        <w:tc>
          <w:tcPr>
            <w:tcW w:w="1615" w:type="dxa"/>
            <w:vMerge/>
          </w:tcPr>
          <w:p w14:paraId="4EF97E7C" w14:textId="3B13061A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54762779" w14:textId="60A2D5C8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7</w:t>
            </w:r>
          </w:p>
        </w:tc>
        <w:tc>
          <w:tcPr>
            <w:tcW w:w="1530" w:type="dxa"/>
          </w:tcPr>
          <w:p w14:paraId="53D53149" w14:textId="27BBC01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4D09FAD" w14:textId="36FFD09A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AD13D1" w:rsidRPr="006C6F9C" w14:paraId="1FF7E161" w14:textId="77777777" w:rsidTr="00A25B46">
        <w:trPr>
          <w:trHeight w:val="301"/>
        </w:trPr>
        <w:tc>
          <w:tcPr>
            <w:tcW w:w="1615" w:type="dxa"/>
            <w:vMerge/>
          </w:tcPr>
          <w:p w14:paraId="578639F8" w14:textId="333922CA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536AD6E7" w14:textId="61F0445A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8</w:t>
            </w:r>
          </w:p>
        </w:tc>
        <w:tc>
          <w:tcPr>
            <w:tcW w:w="1530" w:type="dxa"/>
          </w:tcPr>
          <w:p w14:paraId="44C346C4" w14:textId="68C520DF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127EA7CB" w14:textId="0EF263A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AD13D1" w:rsidRPr="006C6F9C" w14:paraId="3D73A9BC" w14:textId="77777777" w:rsidTr="00A25B46">
        <w:trPr>
          <w:trHeight w:val="301"/>
        </w:trPr>
        <w:tc>
          <w:tcPr>
            <w:tcW w:w="1615" w:type="dxa"/>
            <w:vMerge/>
          </w:tcPr>
          <w:p w14:paraId="038DF66C" w14:textId="6575AA9D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783338D7" w14:textId="597B23B6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9</w:t>
            </w:r>
          </w:p>
        </w:tc>
        <w:tc>
          <w:tcPr>
            <w:tcW w:w="1530" w:type="dxa"/>
          </w:tcPr>
          <w:p w14:paraId="6018855E" w14:textId="6D8B0824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7C14B54" w14:textId="03E526D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4B208644" w14:textId="77777777" w:rsidTr="00A25B46">
        <w:trPr>
          <w:trHeight w:val="301"/>
        </w:trPr>
        <w:tc>
          <w:tcPr>
            <w:tcW w:w="1615" w:type="dxa"/>
            <w:vMerge/>
          </w:tcPr>
          <w:p w14:paraId="1943716F" w14:textId="53F12B1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4B636486" w14:textId="6415CFFC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0</w:t>
            </w:r>
          </w:p>
        </w:tc>
        <w:tc>
          <w:tcPr>
            <w:tcW w:w="1530" w:type="dxa"/>
          </w:tcPr>
          <w:p w14:paraId="3F14412C" w14:textId="09C433F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0714FC52" w14:textId="090F58DA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0F8684B4" w14:textId="77777777" w:rsidTr="00A25B46">
        <w:trPr>
          <w:trHeight w:val="301"/>
        </w:trPr>
        <w:tc>
          <w:tcPr>
            <w:tcW w:w="1615" w:type="dxa"/>
            <w:vMerge/>
          </w:tcPr>
          <w:p w14:paraId="39CBCC8C" w14:textId="4B4A09D6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5A72FBA3" w14:textId="33D8F2B4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1</w:t>
            </w:r>
          </w:p>
        </w:tc>
        <w:tc>
          <w:tcPr>
            <w:tcW w:w="1530" w:type="dxa"/>
          </w:tcPr>
          <w:p w14:paraId="082C81D2" w14:textId="470A009D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E7D1474" w14:textId="2CD061C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AD13D1" w:rsidRPr="006C6F9C" w14:paraId="0BA13B7C" w14:textId="77777777" w:rsidTr="00A25B46">
        <w:trPr>
          <w:trHeight w:val="301"/>
        </w:trPr>
        <w:tc>
          <w:tcPr>
            <w:tcW w:w="1615" w:type="dxa"/>
            <w:vMerge/>
          </w:tcPr>
          <w:p w14:paraId="369DA9B5" w14:textId="6D6143BC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5984670F" w14:textId="24E3BC68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2</w:t>
            </w:r>
          </w:p>
        </w:tc>
        <w:tc>
          <w:tcPr>
            <w:tcW w:w="1530" w:type="dxa"/>
          </w:tcPr>
          <w:p w14:paraId="47729047" w14:textId="65C6733B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115C7DE" w14:textId="51434304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75F3F12B" w14:textId="77777777" w:rsidTr="00A25B46">
        <w:trPr>
          <w:trHeight w:val="301"/>
        </w:trPr>
        <w:tc>
          <w:tcPr>
            <w:tcW w:w="1615" w:type="dxa"/>
            <w:vMerge/>
          </w:tcPr>
          <w:p w14:paraId="4373C17D" w14:textId="674EA62F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4AD2B027" w14:textId="4FBFB387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3</w:t>
            </w:r>
          </w:p>
        </w:tc>
        <w:tc>
          <w:tcPr>
            <w:tcW w:w="1530" w:type="dxa"/>
          </w:tcPr>
          <w:p w14:paraId="0FBC968C" w14:textId="093F835E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0E82C2F" w14:textId="1C6ECDBE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D13D1" w:rsidRPr="006C6F9C" w14:paraId="54560C89" w14:textId="77777777" w:rsidTr="00A25B46">
        <w:trPr>
          <w:trHeight w:val="301"/>
        </w:trPr>
        <w:tc>
          <w:tcPr>
            <w:tcW w:w="1615" w:type="dxa"/>
            <w:vMerge/>
          </w:tcPr>
          <w:p w14:paraId="2A78069E" w14:textId="76A890A4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59A2A8F3" w14:textId="08572268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4</w:t>
            </w:r>
          </w:p>
        </w:tc>
        <w:tc>
          <w:tcPr>
            <w:tcW w:w="1530" w:type="dxa"/>
          </w:tcPr>
          <w:p w14:paraId="50384C0A" w14:textId="649F53F6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1ACA0CB4" w14:textId="61D7AAF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AD13D1" w:rsidRPr="006C6F9C" w14:paraId="5FFC00F1" w14:textId="77777777" w:rsidTr="00A25B46">
        <w:trPr>
          <w:trHeight w:val="301"/>
        </w:trPr>
        <w:tc>
          <w:tcPr>
            <w:tcW w:w="1615" w:type="dxa"/>
            <w:vMerge/>
          </w:tcPr>
          <w:p w14:paraId="042BD7FD" w14:textId="21D454F1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2109ADD3" w14:textId="11CF9386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5</w:t>
            </w:r>
          </w:p>
        </w:tc>
        <w:tc>
          <w:tcPr>
            <w:tcW w:w="1530" w:type="dxa"/>
          </w:tcPr>
          <w:p w14:paraId="0B5E31E0" w14:textId="4F64E1A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7AC1706" w14:textId="29C6C7BC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14FBB132" w14:textId="77777777" w:rsidTr="00A25B46">
        <w:trPr>
          <w:trHeight w:val="301"/>
        </w:trPr>
        <w:tc>
          <w:tcPr>
            <w:tcW w:w="1615" w:type="dxa"/>
            <w:vMerge/>
          </w:tcPr>
          <w:p w14:paraId="61BD0D7E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2CBB82DA" w14:textId="635B47CE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6</w:t>
            </w:r>
          </w:p>
        </w:tc>
        <w:tc>
          <w:tcPr>
            <w:tcW w:w="1530" w:type="dxa"/>
          </w:tcPr>
          <w:p w14:paraId="3097A423" w14:textId="6C31A2F9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44809C5F" w14:textId="49E93064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1BE2D159" w14:textId="77777777" w:rsidTr="00A25B46">
        <w:trPr>
          <w:trHeight w:val="301"/>
        </w:trPr>
        <w:tc>
          <w:tcPr>
            <w:tcW w:w="1615" w:type="dxa"/>
            <w:vMerge/>
          </w:tcPr>
          <w:p w14:paraId="5D843FAA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358B3566" w14:textId="3FDE98A8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7</w:t>
            </w:r>
          </w:p>
        </w:tc>
        <w:tc>
          <w:tcPr>
            <w:tcW w:w="1530" w:type="dxa"/>
          </w:tcPr>
          <w:p w14:paraId="388C5F53" w14:textId="47462C7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7C31C1C0" w14:textId="11F255E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D13D1" w:rsidRPr="006C6F9C" w14:paraId="0D0BD5E3" w14:textId="77777777" w:rsidTr="00A25B46">
        <w:trPr>
          <w:trHeight w:val="301"/>
        </w:trPr>
        <w:tc>
          <w:tcPr>
            <w:tcW w:w="1615" w:type="dxa"/>
            <w:vMerge/>
          </w:tcPr>
          <w:p w14:paraId="6785FAB4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19EFAE26" w14:textId="5993314F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CHX18</w:t>
            </w:r>
          </w:p>
        </w:tc>
        <w:tc>
          <w:tcPr>
            <w:tcW w:w="1530" w:type="dxa"/>
          </w:tcPr>
          <w:p w14:paraId="1AF8AAB8" w14:textId="6A246409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0BA1030" w14:textId="18D6562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D13D1" w:rsidRPr="006C6F9C" w14:paraId="5ADD488C" w14:textId="77777777" w:rsidTr="00A25B46">
        <w:trPr>
          <w:trHeight w:val="301"/>
        </w:trPr>
        <w:tc>
          <w:tcPr>
            <w:tcW w:w="1615" w:type="dxa"/>
            <w:vMerge w:val="restart"/>
          </w:tcPr>
          <w:p w14:paraId="70FA751B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36B80A6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190DC7" w14:textId="00E875C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KEA</w:t>
            </w:r>
          </w:p>
        </w:tc>
        <w:tc>
          <w:tcPr>
            <w:tcW w:w="3600" w:type="dxa"/>
            <w:noWrap/>
            <w:vAlign w:val="bottom"/>
          </w:tcPr>
          <w:p w14:paraId="4E325A7E" w14:textId="52353D1C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KEA1</w:t>
            </w:r>
          </w:p>
        </w:tc>
        <w:tc>
          <w:tcPr>
            <w:tcW w:w="1530" w:type="dxa"/>
          </w:tcPr>
          <w:p w14:paraId="7CC66D62" w14:textId="111E9DD1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635F5218" w14:textId="71B340AC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</w:tr>
      <w:tr w:rsidR="00AD13D1" w:rsidRPr="006C6F9C" w14:paraId="1B084451" w14:textId="77777777" w:rsidTr="00A25B46">
        <w:trPr>
          <w:trHeight w:val="301"/>
        </w:trPr>
        <w:tc>
          <w:tcPr>
            <w:tcW w:w="1615" w:type="dxa"/>
            <w:vMerge/>
          </w:tcPr>
          <w:p w14:paraId="7634F6ED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68F1DAA8" w14:textId="5F763815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KEA2</w:t>
            </w:r>
          </w:p>
        </w:tc>
        <w:tc>
          <w:tcPr>
            <w:tcW w:w="1530" w:type="dxa"/>
          </w:tcPr>
          <w:p w14:paraId="215E42EA" w14:textId="5E9907A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3839C35B" w14:textId="04C4FD06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AD13D1" w:rsidRPr="006C6F9C" w14:paraId="1AEC2C66" w14:textId="77777777" w:rsidTr="00A25B46">
        <w:trPr>
          <w:trHeight w:val="301"/>
        </w:trPr>
        <w:tc>
          <w:tcPr>
            <w:tcW w:w="1615" w:type="dxa"/>
            <w:vMerge/>
          </w:tcPr>
          <w:p w14:paraId="27318B21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32B33134" w14:textId="55526075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KEA3</w:t>
            </w:r>
          </w:p>
        </w:tc>
        <w:tc>
          <w:tcPr>
            <w:tcW w:w="1530" w:type="dxa"/>
          </w:tcPr>
          <w:p w14:paraId="1F7364EB" w14:textId="2FC7A2BB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14:paraId="28F35AB9" w14:textId="142B904C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</w:tr>
      <w:tr w:rsidR="00AD13D1" w:rsidRPr="006C6F9C" w14:paraId="72FFE4BA" w14:textId="77777777" w:rsidTr="00A25B46">
        <w:trPr>
          <w:trHeight w:val="301"/>
        </w:trPr>
        <w:tc>
          <w:tcPr>
            <w:tcW w:w="1615" w:type="dxa"/>
            <w:vMerge/>
          </w:tcPr>
          <w:p w14:paraId="578B9002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bottom"/>
          </w:tcPr>
          <w:p w14:paraId="2020943D" w14:textId="544B58BF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KEA4</w:t>
            </w:r>
          </w:p>
        </w:tc>
        <w:tc>
          <w:tcPr>
            <w:tcW w:w="1530" w:type="dxa"/>
          </w:tcPr>
          <w:p w14:paraId="1CE3B723" w14:textId="18BAAC9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66F57E6C" w14:textId="664B612A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AD13D1" w:rsidRPr="006C6F9C" w14:paraId="3B8B94C4" w14:textId="77777777" w:rsidTr="00A25B46">
        <w:trPr>
          <w:trHeight w:val="301"/>
        </w:trPr>
        <w:tc>
          <w:tcPr>
            <w:tcW w:w="1615" w:type="dxa"/>
            <w:vMerge w:val="restart"/>
          </w:tcPr>
          <w:p w14:paraId="5FC2D0F5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FD726FD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BFF93ED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DAA0AB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6FF994" w14:textId="00232804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HX</w:t>
            </w:r>
          </w:p>
        </w:tc>
        <w:tc>
          <w:tcPr>
            <w:tcW w:w="3600" w:type="dxa"/>
            <w:noWrap/>
            <w:vAlign w:val="center"/>
          </w:tcPr>
          <w:p w14:paraId="6FC68944" w14:textId="699874F8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1</w:t>
            </w:r>
          </w:p>
        </w:tc>
        <w:tc>
          <w:tcPr>
            <w:tcW w:w="1530" w:type="dxa"/>
          </w:tcPr>
          <w:p w14:paraId="2E8CE220" w14:textId="4C7BC95D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6DCBB92B" w14:textId="74DB72E1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AD13D1" w:rsidRPr="006C6F9C" w14:paraId="441EC048" w14:textId="77777777" w:rsidTr="00A25B46">
        <w:trPr>
          <w:trHeight w:val="301"/>
        </w:trPr>
        <w:tc>
          <w:tcPr>
            <w:tcW w:w="1615" w:type="dxa"/>
            <w:vMerge/>
          </w:tcPr>
          <w:p w14:paraId="74D6FDA4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76CD5FA1" w14:textId="18CC4947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2</w:t>
            </w:r>
          </w:p>
        </w:tc>
        <w:tc>
          <w:tcPr>
            <w:tcW w:w="1530" w:type="dxa"/>
          </w:tcPr>
          <w:p w14:paraId="3FDAA8C9" w14:textId="43E8CA94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428A0641" w14:textId="21D30DC9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AD13D1" w:rsidRPr="006C6F9C" w14:paraId="2C21E8DB" w14:textId="77777777" w:rsidTr="00A25B46">
        <w:trPr>
          <w:trHeight w:val="301"/>
        </w:trPr>
        <w:tc>
          <w:tcPr>
            <w:tcW w:w="1615" w:type="dxa"/>
            <w:vMerge/>
          </w:tcPr>
          <w:p w14:paraId="6AC36DBC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6655AE7F" w14:textId="7023F3F2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3</w:t>
            </w:r>
          </w:p>
        </w:tc>
        <w:tc>
          <w:tcPr>
            <w:tcW w:w="1530" w:type="dxa"/>
          </w:tcPr>
          <w:p w14:paraId="001418E1" w14:textId="54B068C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14:paraId="1E0B21F1" w14:textId="38C4AF0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AD13D1" w:rsidRPr="006C6F9C" w14:paraId="51118326" w14:textId="77777777" w:rsidTr="00A25B46">
        <w:trPr>
          <w:trHeight w:val="301"/>
        </w:trPr>
        <w:tc>
          <w:tcPr>
            <w:tcW w:w="1615" w:type="dxa"/>
            <w:vMerge/>
          </w:tcPr>
          <w:p w14:paraId="2BEED38E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0436B8B2" w14:textId="2E526BDF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4</w:t>
            </w:r>
          </w:p>
        </w:tc>
        <w:tc>
          <w:tcPr>
            <w:tcW w:w="1530" w:type="dxa"/>
          </w:tcPr>
          <w:p w14:paraId="42582A6E" w14:textId="0EB09268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4B60866B" w14:textId="6C7ADB81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</w:tr>
      <w:tr w:rsidR="00AD13D1" w:rsidRPr="006C6F9C" w14:paraId="324B5E6F" w14:textId="77777777" w:rsidTr="00A25B46">
        <w:trPr>
          <w:trHeight w:val="301"/>
        </w:trPr>
        <w:tc>
          <w:tcPr>
            <w:tcW w:w="1615" w:type="dxa"/>
            <w:vMerge/>
          </w:tcPr>
          <w:p w14:paraId="27E11F33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0276AB91" w14:textId="2B012580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5</w:t>
            </w:r>
          </w:p>
        </w:tc>
        <w:tc>
          <w:tcPr>
            <w:tcW w:w="1530" w:type="dxa"/>
          </w:tcPr>
          <w:p w14:paraId="1DA08A75" w14:textId="26ED59C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14:paraId="32EC6780" w14:textId="4043E6C3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AD13D1" w:rsidRPr="006C6F9C" w14:paraId="6A98B5A6" w14:textId="77777777" w:rsidTr="00A25B46">
        <w:trPr>
          <w:trHeight w:val="301"/>
        </w:trPr>
        <w:tc>
          <w:tcPr>
            <w:tcW w:w="1615" w:type="dxa"/>
            <w:vMerge/>
          </w:tcPr>
          <w:p w14:paraId="1072A65D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1964EFB1" w14:textId="66087105" w:rsidR="00AD13D1" w:rsidRPr="002F5380" w:rsidRDefault="00AD13D1" w:rsidP="00A25B46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6</w:t>
            </w:r>
          </w:p>
        </w:tc>
        <w:tc>
          <w:tcPr>
            <w:tcW w:w="1530" w:type="dxa"/>
          </w:tcPr>
          <w:p w14:paraId="504C0BBA" w14:textId="7A99F16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14:paraId="106AC1C7" w14:textId="07F8AD45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</w:tr>
      <w:tr w:rsidR="00AD13D1" w:rsidRPr="006C6F9C" w14:paraId="7E0997B2" w14:textId="77777777" w:rsidTr="00A25B46">
        <w:trPr>
          <w:trHeight w:val="301"/>
        </w:trPr>
        <w:tc>
          <w:tcPr>
            <w:tcW w:w="1615" w:type="dxa"/>
            <w:vMerge/>
          </w:tcPr>
          <w:p w14:paraId="7F7D90A5" w14:textId="7777777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noWrap/>
            <w:vAlign w:val="center"/>
          </w:tcPr>
          <w:p w14:paraId="0F230700" w14:textId="6CE4BEA1" w:rsidR="00AD13D1" w:rsidRPr="002F5380" w:rsidRDefault="00AD13D1" w:rsidP="00A25B46">
            <w:pPr>
              <w:tabs>
                <w:tab w:val="left" w:pos="600"/>
                <w:tab w:val="center" w:pos="1692"/>
              </w:tabs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3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sNHX7</w:t>
            </w:r>
          </w:p>
        </w:tc>
        <w:tc>
          <w:tcPr>
            <w:tcW w:w="1530" w:type="dxa"/>
          </w:tcPr>
          <w:p w14:paraId="4DD0449F" w14:textId="7ECEA22E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14:paraId="49E55563" w14:textId="6A1BEF27" w:rsidR="00AD13D1" w:rsidRPr="006C6F9C" w:rsidRDefault="00AD13D1" w:rsidP="00A25B4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C6F9C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</w:tr>
    </w:tbl>
    <w:p w14:paraId="10D050CE" w14:textId="4F481C77" w:rsidR="004C61DF" w:rsidRPr="0021334A" w:rsidRDefault="00FE66A7" w:rsidP="00A25B46">
      <w:pPr>
        <w:spacing w:after="0" w:line="240" w:lineRule="auto"/>
        <w:jc w:val="center"/>
      </w:pPr>
      <w:r>
        <w:br w:type="textWrapping" w:clear="all"/>
      </w:r>
    </w:p>
    <w:sectPr w:rsidR="004C61DF" w:rsidRPr="002133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0F562" w14:textId="77777777" w:rsidR="00AD26D2" w:rsidRDefault="00AD26D2" w:rsidP="00A31245">
      <w:pPr>
        <w:spacing w:after="0" w:line="240" w:lineRule="auto"/>
      </w:pPr>
      <w:r>
        <w:separator/>
      </w:r>
    </w:p>
  </w:endnote>
  <w:endnote w:type="continuationSeparator" w:id="0">
    <w:p w14:paraId="2D582F83" w14:textId="77777777" w:rsidR="00AD26D2" w:rsidRDefault="00AD26D2" w:rsidP="00A31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050D5" w14:textId="77777777" w:rsidR="00A31245" w:rsidRDefault="00A312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3418671"/>
      <w:docPartObj>
        <w:docPartGallery w:val="Page Numbers (Bottom of Page)"/>
        <w:docPartUnique/>
      </w:docPartObj>
    </w:sdtPr>
    <w:sdtEndPr>
      <w:rPr>
        <w:b/>
        <w:bCs/>
        <w:noProof/>
        <w:color w:val="000000" w:themeColor="text1"/>
      </w:rPr>
    </w:sdtEndPr>
    <w:sdtContent>
      <w:p w14:paraId="10D050D6" w14:textId="77777777" w:rsidR="00A31245" w:rsidRPr="00A31245" w:rsidRDefault="00A31245">
        <w:pPr>
          <w:pStyle w:val="Footer"/>
          <w:jc w:val="center"/>
          <w:rPr>
            <w:b/>
            <w:bCs/>
            <w:color w:val="000000" w:themeColor="text1"/>
          </w:rPr>
        </w:pPr>
        <w:r w:rsidRPr="00A31245">
          <w:rPr>
            <w:b/>
            <w:bCs/>
            <w:color w:val="000000" w:themeColor="text1"/>
          </w:rPr>
          <w:fldChar w:fldCharType="begin"/>
        </w:r>
        <w:r w:rsidRPr="00A31245">
          <w:rPr>
            <w:b/>
            <w:bCs/>
            <w:color w:val="000000" w:themeColor="text1"/>
          </w:rPr>
          <w:instrText xml:space="preserve"> PAGE   \* MERGEFORMAT </w:instrText>
        </w:r>
        <w:r w:rsidRPr="00A31245">
          <w:rPr>
            <w:b/>
            <w:bCs/>
            <w:color w:val="000000" w:themeColor="text1"/>
          </w:rPr>
          <w:fldChar w:fldCharType="separate"/>
        </w:r>
        <w:r w:rsidR="006177CB">
          <w:rPr>
            <w:b/>
            <w:bCs/>
            <w:noProof/>
            <w:color w:val="000000" w:themeColor="text1"/>
          </w:rPr>
          <w:t>1</w:t>
        </w:r>
        <w:r w:rsidRPr="00A31245">
          <w:rPr>
            <w:b/>
            <w:bCs/>
            <w:noProof/>
            <w:color w:val="000000" w:themeColor="text1"/>
          </w:rPr>
          <w:fldChar w:fldCharType="end"/>
        </w:r>
      </w:p>
    </w:sdtContent>
  </w:sdt>
  <w:p w14:paraId="10D050D7" w14:textId="77777777" w:rsidR="00A31245" w:rsidRDefault="00A3124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050D9" w14:textId="77777777" w:rsidR="00A31245" w:rsidRDefault="00A312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4C0878" w14:textId="77777777" w:rsidR="00AD26D2" w:rsidRDefault="00AD26D2" w:rsidP="00A31245">
      <w:pPr>
        <w:spacing w:after="0" w:line="240" w:lineRule="auto"/>
      </w:pPr>
      <w:r>
        <w:separator/>
      </w:r>
    </w:p>
  </w:footnote>
  <w:footnote w:type="continuationSeparator" w:id="0">
    <w:p w14:paraId="753B2977" w14:textId="77777777" w:rsidR="00AD26D2" w:rsidRDefault="00AD26D2" w:rsidP="00A312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050D3" w14:textId="77777777" w:rsidR="00A31245" w:rsidRDefault="00A312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050D4" w14:textId="77777777" w:rsidR="00A31245" w:rsidRDefault="00A312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050D8" w14:textId="77777777" w:rsidR="00A31245" w:rsidRDefault="00A312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MLK0MDcyN7E0sDRU0lEKTi0uzszPAykwqgUAnBkCBiwAAAA="/>
  </w:docVars>
  <w:rsids>
    <w:rsidRoot w:val="001907ED"/>
    <w:rsid w:val="00017CAC"/>
    <w:rsid w:val="00077E1E"/>
    <w:rsid w:val="00091295"/>
    <w:rsid w:val="000C457B"/>
    <w:rsid w:val="001533DE"/>
    <w:rsid w:val="0017643E"/>
    <w:rsid w:val="001907ED"/>
    <w:rsid w:val="0021334A"/>
    <w:rsid w:val="00215D3C"/>
    <w:rsid w:val="002D6BA2"/>
    <w:rsid w:val="002F5380"/>
    <w:rsid w:val="00315A76"/>
    <w:rsid w:val="00330375"/>
    <w:rsid w:val="0033460B"/>
    <w:rsid w:val="00373CE8"/>
    <w:rsid w:val="00385485"/>
    <w:rsid w:val="00432535"/>
    <w:rsid w:val="004A0B88"/>
    <w:rsid w:val="004A7ECB"/>
    <w:rsid w:val="004C5089"/>
    <w:rsid w:val="004C61DF"/>
    <w:rsid w:val="00510C72"/>
    <w:rsid w:val="00514314"/>
    <w:rsid w:val="005F0919"/>
    <w:rsid w:val="00614BFD"/>
    <w:rsid w:val="006177CB"/>
    <w:rsid w:val="00624F32"/>
    <w:rsid w:val="00626D39"/>
    <w:rsid w:val="00630B0C"/>
    <w:rsid w:val="0063771C"/>
    <w:rsid w:val="00663961"/>
    <w:rsid w:val="00664226"/>
    <w:rsid w:val="006C6F9C"/>
    <w:rsid w:val="006C79EE"/>
    <w:rsid w:val="0071491A"/>
    <w:rsid w:val="00754819"/>
    <w:rsid w:val="00756DED"/>
    <w:rsid w:val="007E6242"/>
    <w:rsid w:val="008143B7"/>
    <w:rsid w:val="00823512"/>
    <w:rsid w:val="0083410E"/>
    <w:rsid w:val="00914002"/>
    <w:rsid w:val="00922780"/>
    <w:rsid w:val="00923199"/>
    <w:rsid w:val="009A004F"/>
    <w:rsid w:val="009C28B6"/>
    <w:rsid w:val="009D0700"/>
    <w:rsid w:val="009D7AE4"/>
    <w:rsid w:val="00A25B46"/>
    <w:rsid w:val="00A31245"/>
    <w:rsid w:val="00A62F14"/>
    <w:rsid w:val="00A719E3"/>
    <w:rsid w:val="00AC1803"/>
    <w:rsid w:val="00AD13D1"/>
    <w:rsid w:val="00AD26D2"/>
    <w:rsid w:val="00B678EB"/>
    <w:rsid w:val="00BD135C"/>
    <w:rsid w:val="00BE33B3"/>
    <w:rsid w:val="00C242D8"/>
    <w:rsid w:val="00C34C2C"/>
    <w:rsid w:val="00CA1B5A"/>
    <w:rsid w:val="00EF07E7"/>
    <w:rsid w:val="00F26F21"/>
    <w:rsid w:val="00F33528"/>
    <w:rsid w:val="00F339F6"/>
    <w:rsid w:val="00F35020"/>
    <w:rsid w:val="00F57810"/>
    <w:rsid w:val="00F67A0B"/>
    <w:rsid w:val="00F704EF"/>
    <w:rsid w:val="00F974EF"/>
    <w:rsid w:val="00FE66A7"/>
    <w:rsid w:val="00FF36FA"/>
    <w:rsid w:val="00FF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D04D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245"/>
  </w:style>
  <w:style w:type="paragraph" w:styleId="Footer">
    <w:name w:val="footer"/>
    <w:basedOn w:val="Normal"/>
    <w:link w:val="Foot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245"/>
  </w:style>
  <w:style w:type="table" w:customStyle="1" w:styleId="TableGrid1">
    <w:name w:val="Table Grid1"/>
    <w:basedOn w:val="TableNormal"/>
    <w:next w:val="TableGrid"/>
    <w:uiPriority w:val="39"/>
    <w:rsid w:val="00756D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7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245"/>
  </w:style>
  <w:style w:type="paragraph" w:styleId="Footer">
    <w:name w:val="footer"/>
    <w:basedOn w:val="Normal"/>
    <w:link w:val="FooterChar"/>
    <w:uiPriority w:val="99"/>
    <w:unhideWhenUsed/>
    <w:rsid w:val="00A312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245"/>
  </w:style>
  <w:style w:type="table" w:customStyle="1" w:styleId="TableGrid1">
    <w:name w:val="Table Grid1"/>
    <w:basedOn w:val="TableNormal"/>
    <w:next w:val="TableGrid"/>
    <w:uiPriority w:val="39"/>
    <w:rsid w:val="00756DED"/>
    <w:pPr>
      <w:spacing w:after="0" w:line="240" w:lineRule="auto"/>
    </w:pPr>
    <w:rPr>
      <w:rFonts w:ascii="Calibri" w:hAnsi="Calibri" w:cs="Arial"/>
      <w:kern w:val="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asrin</cp:lastModifiedBy>
  <cp:revision>59</cp:revision>
  <dcterms:created xsi:type="dcterms:W3CDTF">2023-06-16T15:29:00Z</dcterms:created>
  <dcterms:modified xsi:type="dcterms:W3CDTF">2024-12-1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bb27a1-2dd9-4386-b706-690abc251217</vt:lpwstr>
  </property>
</Properties>
</file>